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3FBCF" w14:textId="25AA3DE6" w:rsidR="00CB620E" w:rsidRPr="00D44185" w:rsidRDefault="00656273" w:rsidP="00656273">
      <w:pPr>
        <w:spacing w:before="240" w:after="160" w:line="360" w:lineRule="auto"/>
        <w:jc w:val="center"/>
        <w:rPr>
          <w:b/>
          <w:bCs/>
          <w:color w:val="000000"/>
          <w:sz w:val="28"/>
          <w:szCs w:val="28"/>
        </w:rPr>
      </w:pPr>
      <w:r w:rsidRPr="00D44185">
        <w:rPr>
          <w:rFonts w:cstheme="minorHAnsi"/>
          <w:b/>
          <w:bCs/>
          <w:sz w:val="28"/>
          <w:szCs w:val="28"/>
        </w:rPr>
        <w:t xml:space="preserve">Factor Analyses </w:t>
      </w:r>
      <w:r w:rsidRPr="00D44185">
        <w:rPr>
          <w:b/>
          <w:bCs/>
          <w:color w:val="000000"/>
          <w:sz w:val="28"/>
          <w:szCs w:val="28"/>
        </w:rPr>
        <w:t>of the Social Appearance Concerns and Media and Pregnant Celebrities Influence Scales</w:t>
      </w:r>
    </w:p>
    <w:p w14:paraId="0F1556F5" w14:textId="134F90E5" w:rsidR="005C075B" w:rsidRPr="005C075B" w:rsidRDefault="005C075B" w:rsidP="005C075B">
      <w:pPr>
        <w:spacing w:before="240" w:after="160" w:line="360" w:lineRule="auto"/>
        <w:jc w:val="both"/>
        <w:rPr>
          <w:rFonts w:cstheme="minorHAnsi"/>
          <w:b/>
          <w:bCs/>
          <w:sz w:val="24"/>
          <w:szCs w:val="24"/>
        </w:rPr>
      </w:pPr>
      <w:r w:rsidRPr="00B67A7D">
        <w:rPr>
          <w:rFonts w:cstheme="minorHAnsi"/>
          <w:sz w:val="24"/>
          <w:szCs w:val="24"/>
        </w:rPr>
        <w:t>All items in both scales were extracted and showed good psychometric properties.</w:t>
      </w:r>
    </w:p>
    <w:tbl>
      <w:tblPr>
        <w:tblStyle w:val="TableGrid"/>
        <w:tblW w:w="10080" w:type="dxa"/>
        <w:tblInd w:w="-162" w:type="dxa"/>
        <w:tblLook w:val="04A0" w:firstRow="1" w:lastRow="0" w:firstColumn="1" w:lastColumn="0" w:noHBand="0" w:noVBand="1"/>
      </w:tblPr>
      <w:tblGrid>
        <w:gridCol w:w="6300"/>
        <w:gridCol w:w="1710"/>
        <w:gridCol w:w="2070"/>
      </w:tblGrid>
      <w:tr w:rsidR="00CB620E" w:rsidRPr="00B67A7D" w14:paraId="5170834B" w14:textId="77777777" w:rsidTr="00037C90">
        <w:tc>
          <w:tcPr>
            <w:tcW w:w="10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0105C" w14:textId="6CAE486D" w:rsidR="00CB620E" w:rsidRPr="00B67A7D" w:rsidRDefault="00CB620E" w:rsidP="00037C90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67A7D">
              <w:rPr>
                <w:rFonts w:cstheme="minorHAnsi"/>
                <w:b/>
                <w:bCs/>
                <w:sz w:val="24"/>
                <w:szCs w:val="24"/>
              </w:rPr>
              <w:t xml:space="preserve">Factor Analyses </w:t>
            </w:r>
            <w:r w:rsidRPr="00B67A7D">
              <w:rPr>
                <w:b/>
                <w:bCs/>
                <w:color w:val="000000"/>
                <w:sz w:val="24"/>
                <w:szCs w:val="24"/>
              </w:rPr>
              <w:t>of the Social Appearance Concerns and Media and Pregnant Celebrities Influence Scales</w:t>
            </w:r>
            <w:r w:rsidRPr="00B67A7D">
              <w:rPr>
                <w:rFonts w:cstheme="minorHAnsi"/>
                <w:b/>
                <w:bCs/>
                <w:sz w:val="24"/>
                <w:szCs w:val="24"/>
              </w:rPr>
              <w:t>.</w:t>
            </w:r>
          </w:p>
        </w:tc>
      </w:tr>
      <w:tr w:rsidR="00CB620E" w:rsidRPr="00B67A7D" w14:paraId="49110815" w14:textId="77777777" w:rsidTr="00037C90">
        <w:tc>
          <w:tcPr>
            <w:tcW w:w="10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9C756" w14:textId="77777777" w:rsidR="00CB620E" w:rsidRPr="00B67A7D" w:rsidRDefault="00CB620E" w:rsidP="00037C90">
            <w:pPr>
              <w:jc w:val="both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b/>
                <w:bCs/>
                <w:sz w:val="24"/>
                <w:szCs w:val="24"/>
              </w:rPr>
              <w:t>Model 1:</w:t>
            </w:r>
            <w:r w:rsidRPr="00B67A7D">
              <w:rPr>
                <w:rFonts w:cstheme="minorHAnsi"/>
                <w:sz w:val="24"/>
                <w:szCs w:val="24"/>
              </w:rPr>
              <w:t xml:space="preserve"> </w:t>
            </w:r>
            <w:r w:rsidRPr="00B67A7D">
              <w:rPr>
                <w:rFonts w:cstheme="minorHAnsi"/>
                <w:b/>
                <w:bCs/>
                <w:sz w:val="24"/>
                <w:szCs w:val="24"/>
              </w:rPr>
              <w:t>S</w:t>
            </w:r>
            <w:r w:rsidRPr="00B67A7D">
              <w:rPr>
                <w:b/>
                <w:bCs/>
                <w:color w:val="000000"/>
                <w:sz w:val="24"/>
                <w:szCs w:val="24"/>
              </w:rPr>
              <w:t>ocial Appearance Concerns Scale</w:t>
            </w:r>
          </w:p>
        </w:tc>
      </w:tr>
      <w:tr w:rsidR="00CB620E" w:rsidRPr="00B67A7D" w14:paraId="269C5AD8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FDF4D" w14:textId="77777777" w:rsidR="00CB620E" w:rsidRPr="00B67A7D" w:rsidRDefault="00CB620E" w:rsidP="00037C90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86522479"/>
            <w:r w:rsidRPr="00B67A7D">
              <w:rPr>
                <w:rFonts w:cstheme="minorHAns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6665D" w14:textId="77777777" w:rsidR="00CB620E" w:rsidRPr="00B67A7D" w:rsidRDefault="00CB620E" w:rsidP="00037C9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67A7D">
              <w:rPr>
                <w:rFonts w:cstheme="minorHAnsi"/>
                <w:b/>
                <w:bCs/>
                <w:sz w:val="24"/>
                <w:szCs w:val="24"/>
              </w:rPr>
              <w:t>Factor loadi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1CC03" w14:textId="77777777" w:rsidR="00CB620E" w:rsidRPr="00B67A7D" w:rsidRDefault="00CB620E" w:rsidP="00037C9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67A7D">
              <w:rPr>
                <w:rFonts w:cstheme="minorHAnsi"/>
                <w:b/>
                <w:bCs/>
                <w:sz w:val="24"/>
                <w:szCs w:val="24"/>
              </w:rPr>
              <w:t>H2 communalities</w:t>
            </w:r>
          </w:p>
        </w:tc>
        <w:bookmarkEnd w:id="0"/>
      </w:tr>
      <w:tr w:rsidR="00CB620E" w:rsidRPr="00B67A7D" w14:paraId="1ADF91A2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5DC72" w14:textId="77777777" w:rsidR="00CB620E" w:rsidRPr="00B67A7D" w:rsidRDefault="00CB620E" w:rsidP="00037C90">
            <w:pPr>
              <w:jc w:val="both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1-</w:t>
            </w:r>
            <w:r w:rsidRPr="00B67A7D">
              <w:rPr>
                <w:sz w:val="24"/>
                <w:szCs w:val="24"/>
              </w:rPr>
              <w:t xml:space="preserve"> The way I look is extremely important to m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6E24D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84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45222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642</w:t>
            </w:r>
          </w:p>
        </w:tc>
      </w:tr>
      <w:tr w:rsidR="00CB620E" w:rsidRPr="00B67A7D" w14:paraId="36AF4E4B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2BEEF" w14:textId="77777777" w:rsidR="00CB620E" w:rsidRPr="00B67A7D" w:rsidRDefault="00CB620E" w:rsidP="00037C90">
            <w:pPr>
              <w:jc w:val="both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2-</w:t>
            </w:r>
            <w:r w:rsidRPr="00B67A7D">
              <w:rPr>
                <w:sz w:val="24"/>
                <w:szCs w:val="24"/>
              </w:rPr>
              <w:t xml:space="preserve"> I am worried about how others view me (or will view me) during pregnanc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395F3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8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C7989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635</w:t>
            </w:r>
          </w:p>
        </w:tc>
      </w:tr>
      <w:tr w:rsidR="00CB620E" w:rsidRPr="00B67A7D" w14:paraId="331B25D7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B5EB2" w14:textId="77777777" w:rsidR="00CB620E" w:rsidRPr="00B67A7D" w:rsidRDefault="00CB620E" w:rsidP="00037C90">
            <w:pPr>
              <w:jc w:val="both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3-</w:t>
            </w:r>
            <w:r w:rsidRPr="00B67A7D">
              <w:rPr>
                <w:sz w:val="24"/>
                <w:szCs w:val="24"/>
              </w:rPr>
              <w:t xml:space="preserve"> I would be ashamed or embarrassed if I were around people and did not look my be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CF7F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79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1064B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706</w:t>
            </w:r>
          </w:p>
        </w:tc>
      </w:tr>
      <w:tr w:rsidR="00CB620E" w:rsidRPr="00B67A7D" w14:paraId="4424BEDD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8498" w14:textId="77777777" w:rsidR="00CB620E" w:rsidRPr="00B67A7D" w:rsidRDefault="00CB620E" w:rsidP="00037C90">
            <w:pPr>
              <w:jc w:val="both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4-</w:t>
            </w:r>
            <w:r w:rsidRPr="00B67A7D">
              <w:rPr>
                <w:sz w:val="24"/>
                <w:szCs w:val="24"/>
              </w:rPr>
              <w:t xml:space="preserve"> Looking my best is worth the effor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68CBD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71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207A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515</w:t>
            </w:r>
          </w:p>
        </w:tc>
      </w:tr>
      <w:tr w:rsidR="00CB620E" w:rsidRPr="00B67A7D" w14:paraId="2F8610E1" w14:textId="77777777" w:rsidTr="00037C90">
        <w:tc>
          <w:tcPr>
            <w:tcW w:w="10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AF642" w14:textId="77777777" w:rsidR="00CB620E" w:rsidRPr="00B67A7D" w:rsidRDefault="00CB620E" w:rsidP="00037C90">
            <w:pPr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KMO=0.776; Bartlett test of sphericity p&lt;0.001; explained variance=62.43%; Cronbach’s alpha=0.788.</w:t>
            </w:r>
          </w:p>
        </w:tc>
      </w:tr>
      <w:tr w:rsidR="00CB620E" w:rsidRPr="00B67A7D" w14:paraId="1A704CF0" w14:textId="77777777" w:rsidTr="00037C90">
        <w:tc>
          <w:tcPr>
            <w:tcW w:w="10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2457B" w14:textId="77777777" w:rsidR="00CB620E" w:rsidRPr="00B67A7D" w:rsidRDefault="00CB620E" w:rsidP="00037C90">
            <w:pPr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b/>
                <w:bCs/>
                <w:sz w:val="24"/>
                <w:szCs w:val="24"/>
              </w:rPr>
              <w:t>Model 2:</w:t>
            </w:r>
            <w:r w:rsidRPr="00B67A7D">
              <w:rPr>
                <w:rFonts w:cstheme="minorHAnsi"/>
                <w:sz w:val="24"/>
                <w:szCs w:val="24"/>
              </w:rPr>
              <w:t xml:space="preserve"> </w:t>
            </w:r>
            <w:r w:rsidRPr="00B67A7D">
              <w:rPr>
                <w:b/>
                <w:bCs/>
                <w:color w:val="000000"/>
                <w:sz w:val="24"/>
                <w:szCs w:val="24"/>
              </w:rPr>
              <w:t>Media and Pregnant Celebrities Influence Scale</w:t>
            </w:r>
          </w:p>
        </w:tc>
      </w:tr>
      <w:tr w:rsidR="00CB620E" w:rsidRPr="00B67A7D" w14:paraId="1444F91C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45114" w14:textId="77777777" w:rsidR="00CB620E" w:rsidRPr="00B67A7D" w:rsidRDefault="00CB620E" w:rsidP="00037C90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B67A7D">
              <w:rPr>
                <w:rFonts w:cstheme="minorHAns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74775" w14:textId="77777777" w:rsidR="00CB620E" w:rsidRPr="00B67A7D" w:rsidRDefault="00CB620E" w:rsidP="00037C9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67A7D">
              <w:rPr>
                <w:rFonts w:cstheme="minorHAnsi"/>
                <w:b/>
                <w:bCs/>
                <w:sz w:val="24"/>
                <w:szCs w:val="24"/>
              </w:rPr>
              <w:t>Factor loadi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D0928" w14:textId="77777777" w:rsidR="00CB620E" w:rsidRPr="00B67A7D" w:rsidRDefault="00CB620E" w:rsidP="00037C9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B67A7D">
              <w:rPr>
                <w:rFonts w:cstheme="minorHAnsi"/>
                <w:b/>
                <w:bCs/>
                <w:sz w:val="24"/>
                <w:szCs w:val="24"/>
              </w:rPr>
              <w:t>H2 communalities</w:t>
            </w:r>
          </w:p>
        </w:tc>
      </w:tr>
      <w:tr w:rsidR="00CB620E" w:rsidRPr="00B67A7D" w14:paraId="36DB53AA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55C7" w14:textId="77777777" w:rsidR="00CB620E" w:rsidRPr="00B67A7D" w:rsidRDefault="00CB620E" w:rsidP="00037C90">
            <w:pPr>
              <w:jc w:val="both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1-</w:t>
            </w:r>
            <w:r w:rsidRPr="00B67A7D">
              <w:rPr>
                <w:sz w:val="24"/>
                <w:szCs w:val="24"/>
              </w:rPr>
              <w:t xml:space="preserve"> I like tracking what pregnant celebrities are do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88C63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78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6452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620</w:t>
            </w:r>
          </w:p>
        </w:tc>
      </w:tr>
      <w:tr w:rsidR="00CB620E" w:rsidRPr="00B67A7D" w14:paraId="25AEEF06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6B3D" w14:textId="77777777" w:rsidR="00CB620E" w:rsidRPr="00B67A7D" w:rsidRDefault="00CB620E" w:rsidP="00037C90">
            <w:pPr>
              <w:jc w:val="both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2-</w:t>
            </w:r>
            <w:r w:rsidRPr="00B67A7D">
              <w:rPr>
                <w:sz w:val="24"/>
                <w:szCs w:val="24"/>
              </w:rPr>
              <w:t xml:space="preserve"> Seeing pregnant celebrities lose weight quickly after pregnancy is an inspiration to m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FCBC5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75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8F86A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572</w:t>
            </w:r>
          </w:p>
        </w:tc>
      </w:tr>
      <w:tr w:rsidR="00CB620E" w:rsidRPr="00B67A7D" w14:paraId="02CAF9B9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7DF7" w14:textId="77777777" w:rsidR="00CB620E" w:rsidRPr="00B67A7D" w:rsidRDefault="00CB620E" w:rsidP="00037C90">
            <w:pPr>
              <w:jc w:val="both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3-</w:t>
            </w:r>
            <w:r w:rsidRPr="00B67A7D">
              <w:rPr>
                <w:sz w:val="24"/>
                <w:szCs w:val="24"/>
              </w:rPr>
              <w:t xml:space="preserve"> I feel pressured by the media and especially pregnant celebrities or celebrity moms to look thin during my pregnanc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13CD5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74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77185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559</w:t>
            </w:r>
          </w:p>
        </w:tc>
      </w:tr>
      <w:tr w:rsidR="00CB620E" w:rsidRPr="00B67A7D" w14:paraId="2608C0ED" w14:textId="77777777" w:rsidTr="00037C90"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AF22B" w14:textId="77777777" w:rsidR="00CB620E" w:rsidRPr="00B67A7D" w:rsidRDefault="00CB620E" w:rsidP="00037C90">
            <w:pPr>
              <w:jc w:val="both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4-</w:t>
            </w:r>
            <w:r w:rsidRPr="00B67A7D">
              <w:rPr>
                <w:sz w:val="24"/>
                <w:szCs w:val="24"/>
              </w:rPr>
              <w:t xml:space="preserve"> I like to copy what pregnant celebrities/stars wear in pregnanc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92BCC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74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2093A" w14:textId="77777777" w:rsidR="00CB620E" w:rsidRPr="00B67A7D" w:rsidRDefault="00CB620E" w:rsidP="00037C9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0.547</w:t>
            </w:r>
          </w:p>
        </w:tc>
      </w:tr>
      <w:tr w:rsidR="00CB620E" w:rsidRPr="00B67A7D" w14:paraId="391315AF" w14:textId="77777777" w:rsidTr="00037C90">
        <w:tc>
          <w:tcPr>
            <w:tcW w:w="10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E092F" w14:textId="77777777" w:rsidR="00CB620E" w:rsidRPr="00B67A7D" w:rsidRDefault="00CB620E" w:rsidP="00037C90">
            <w:pPr>
              <w:rPr>
                <w:rFonts w:cstheme="minorHAnsi"/>
                <w:sz w:val="24"/>
                <w:szCs w:val="24"/>
              </w:rPr>
            </w:pPr>
            <w:r w:rsidRPr="00B67A7D">
              <w:rPr>
                <w:rFonts w:cstheme="minorHAnsi"/>
                <w:sz w:val="24"/>
                <w:szCs w:val="24"/>
              </w:rPr>
              <w:t>KMO=0.681; Bartlett test of sphericity p&lt;0.001; explained variance=57.47%; Cronbach’s alpha=0.766.</w:t>
            </w:r>
          </w:p>
        </w:tc>
      </w:tr>
    </w:tbl>
    <w:p w14:paraId="07CAD719" w14:textId="77777777" w:rsidR="008D39A3" w:rsidRDefault="008D39A3"/>
    <w:sectPr w:rsidR="008D3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A29A0"/>
    <w:rsid w:val="00152892"/>
    <w:rsid w:val="002634E4"/>
    <w:rsid w:val="002F1B8B"/>
    <w:rsid w:val="003262CD"/>
    <w:rsid w:val="00403BFB"/>
    <w:rsid w:val="00467F62"/>
    <w:rsid w:val="004841F6"/>
    <w:rsid w:val="004F16E2"/>
    <w:rsid w:val="0057747D"/>
    <w:rsid w:val="005C075B"/>
    <w:rsid w:val="00656273"/>
    <w:rsid w:val="006C5938"/>
    <w:rsid w:val="006E2C11"/>
    <w:rsid w:val="007E79B2"/>
    <w:rsid w:val="00822A3F"/>
    <w:rsid w:val="00851A16"/>
    <w:rsid w:val="00852ED3"/>
    <w:rsid w:val="008D39A3"/>
    <w:rsid w:val="009345F0"/>
    <w:rsid w:val="00AA29A0"/>
    <w:rsid w:val="00AB4809"/>
    <w:rsid w:val="00AC0ED7"/>
    <w:rsid w:val="00B43B9F"/>
    <w:rsid w:val="00BE34CE"/>
    <w:rsid w:val="00C21494"/>
    <w:rsid w:val="00CB620E"/>
    <w:rsid w:val="00D279C5"/>
    <w:rsid w:val="00D44185"/>
    <w:rsid w:val="00D80FA4"/>
    <w:rsid w:val="00DC738B"/>
    <w:rsid w:val="00EB5BFA"/>
    <w:rsid w:val="00F90576"/>
    <w:rsid w:val="00FC2865"/>
    <w:rsid w:val="00FF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37507"/>
  <w15:chartTrackingRefBased/>
  <w15:docId w15:val="{69996D80-6B85-464F-A604-EB718A8F3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2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erges</dc:creator>
  <cp:keywords/>
  <dc:description/>
  <cp:lastModifiedBy>Sarah Gerges</cp:lastModifiedBy>
  <cp:revision>7</cp:revision>
  <dcterms:created xsi:type="dcterms:W3CDTF">2022-04-25T17:19:00Z</dcterms:created>
  <dcterms:modified xsi:type="dcterms:W3CDTF">2023-02-03T08:39:00Z</dcterms:modified>
</cp:coreProperties>
</file>